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DC911" w14:textId="77777777" w:rsidR="00107FEA" w:rsidRPr="009808E8" w:rsidRDefault="00107FEA" w:rsidP="00107FE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08E8"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</w:p>
    <w:p w14:paraId="0AE77643" w14:textId="77777777" w:rsidR="00107FEA" w:rsidRPr="009808E8" w:rsidRDefault="00107FEA" w:rsidP="00107FEA">
      <w:pPr>
        <w:spacing w:after="0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CB08DBA" w14:textId="77777777" w:rsidR="00107FEA" w:rsidRPr="009808E8" w:rsidRDefault="00107FEA" w:rsidP="00107FEA">
      <w:pPr>
        <w:spacing w:after="0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C3A0AE9" w14:textId="77777777" w:rsidR="00107FEA" w:rsidRPr="00AF742D" w:rsidRDefault="00107FEA" w:rsidP="00107FEA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AF742D">
        <w:rPr>
          <w:rFonts w:ascii="Times New Roman" w:eastAsia="Times New Roman" w:hAnsi="Times New Roman" w:cs="Times New Roman"/>
          <w:b/>
          <w:bCs/>
          <w:sz w:val="28"/>
          <w:szCs w:val="24"/>
        </w:rPr>
        <w:t>Gut Microbiota Associated with Different Sea Lamprey (</w:t>
      </w:r>
      <w:r w:rsidRPr="00AF742D">
        <w:rPr>
          <w:rFonts w:ascii="Times New Roman" w:eastAsia="Times New Roman" w:hAnsi="Times New Roman" w:cs="Times New Roman"/>
          <w:b/>
          <w:bCs/>
          <w:i/>
          <w:iCs/>
          <w:sz w:val="28"/>
          <w:szCs w:val="24"/>
        </w:rPr>
        <w:t>Petromyzon marinus</w:t>
      </w:r>
      <w:r w:rsidRPr="00AA2A84">
        <w:rPr>
          <w:rFonts w:ascii="Times New Roman" w:eastAsia="Times New Roman" w:hAnsi="Times New Roman" w:cs="Times New Roman"/>
          <w:b/>
          <w:bCs/>
          <w:sz w:val="28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4"/>
        </w:rPr>
        <w:t xml:space="preserve"> </w:t>
      </w:r>
      <w:r w:rsidRPr="00AF742D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Life </w:t>
      </w:r>
      <w:r>
        <w:rPr>
          <w:rFonts w:ascii="Times New Roman" w:eastAsia="Times New Roman" w:hAnsi="Times New Roman" w:cs="Times New Roman"/>
          <w:b/>
          <w:bCs/>
          <w:sz w:val="28"/>
          <w:szCs w:val="24"/>
        </w:rPr>
        <w:t>S</w:t>
      </w:r>
      <w:r w:rsidRPr="00AF742D">
        <w:rPr>
          <w:rFonts w:ascii="Times New Roman" w:eastAsia="Times New Roman" w:hAnsi="Times New Roman" w:cs="Times New Roman"/>
          <w:b/>
          <w:bCs/>
          <w:sz w:val="28"/>
          <w:szCs w:val="24"/>
        </w:rPr>
        <w:t>tages</w:t>
      </w:r>
    </w:p>
    <w:p w14:paraId="69C16DAD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C99684E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44345BC" w14:textId="77777777" w:rsidR="00107FEA" w:rsidRPr="009808E8" w:rsidRDefault="00107FEA" w:rsidP="00107FEA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3D72F7E" w14:textId="77777777" w:rsidR="00107FEA" w:rsidRPr="009808E8" w:rsidRDefault="00107FEA" w:rsidP="00107FEA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08E8">
        <w:rPr>
          <w:rFonts w:ascii="Times New Roman" w:eastAsia="Times New Roman" w:hAnsi="Times New Roman" w:cs="Times New Roman"/>
          <w:sz w:val="24"/>
          <w:szCs w:val="24"/>
        </w:rPr>
        <w:t>Prince P. Mathai</w:t>
      </w:r>
      <w:r w:rsidRPr="009808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08E8">
        <w:rPr>
          <w:rFonts w:ascii="Times New Roman" w:eastAsia="Times New Roman" w:hAnsi="Times New Roman" w:cs="Times New Roman"/>
          <w:sz w:val="24"/>
          <w:szCs w:val="24"/>
        </w:rPr>
        <w:t>, Muruleedhara N. Byappanahalli</w:t>
      </w:r>
      <w:r w:rsidRPr="009808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808E8">
        <w:rPr>
          <w:rFonts w:ascii="Times New Roman" w:eastAsia="Times New Roman" w:hAnsi="Times New Roman" w:cs="Times New Roman"/>
          <w:sz w:val="24"/>
          <w:szCs w:val="24"/>
        </w:rPr>
        <w:t>, Nicholas S. Johnson</w:t>
      </w:r>
      <w:r w:rsidRPr="009808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808E8">
        <w:rPr>
          <w:rFonts w:ascii="Times New Roman" w:eastAsia="Times New Roman" w:hAnsi="Times New Roman" w:cs="Times New Roman"/>
          <w:sz w:val="24"/>
          <w:szCs w:val="24"/>
        </w:rPr>
        <w:t>, and Michael J. Sadowsky</w:t>
      </w:r>
      <w:r w:rsidRPr="009808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,*</w:t>
      </w:r>
    </w:p>
    <w:p w14:paraId="7145A15A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174BFCD3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2ED955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5471EF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08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08E8">
        <w:rPr>
          <w:rFonts w:ascii="Times New Roman" w:hAnsi="Times New Roman" w:cs="Times New Roman"/>
          <w:sz w:val="24"/>
          <w:szCs w:val="24"/>
        </w:rPr>
        <w:t xml:space="preserve"> BioTechnology Institute, University of Minnesota, St. Paul, MN 55108. ppmathai@umn.edu</w:t>
      </w:r>
    </w:p>
    <w:p w14:paraId="43A3D8C8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08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08E8">
        <w:rPr>
          <w:rFonts w:ascii="Times New Roman" w:hAnsi="Times New Roman" w:cs="Times New Roman"/>
          <w:sz w:val="24"/>
          <w:szCs w:val="24"/>
        </w:rPr>
        <w:t xml:space="preserve"> U.S. Geological Survey, Great Lakes Science Center, Lake Michigan Ecological Research Station, Chesterton, IN 46304. byappan@usgs.gov</w:t>
      </w:r>
    </w:p>
    <w:p w14:paraId="7FC04D57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08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808E8">
        <w:rPr>
          <w:rFonts w:ascii="Times New Roman" w:hAnsi="Times New Roman" w:cs="Times New Roman"/>
          <w:sz w:val="24"/>
          <w:szCs w:val="24"/>
        </w:rPr>
        <w:t xml:space="preserve"> U.S. Geological Survey, Great Lakes Science Center, Hammond Bay Biological Station, 11188 Ray Road, Millersburg, MI 49759. njohnson@usgs.gov</w:t>
      </w:r>
    </w:p>
    <w:p w14:paraId="0F63F6E6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08E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9808E8">
        <w:rPr>
          <w:rFonts w:ascii="Times New Roman" w:hAnsi="Times New Roman" w:cs="Times New Roman"/>
          <w:sz w:val="24"/>
          <w:szCs w:val="24"/>
        </w:rPr>
        <w:t>Department of Soil, Water, and Climate, and Department of Plant and Microbial Biology, University of Minnesota, St. Paul, MN 55108. sadowsky@umn.edu</w:t>
      </w:r>
    </w:p>
    <w:p w14:paraId="09038570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722CFC9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D8A3167" w14:textId="77777777" w:rsidR="00107FEA" w:rsidRPr="009808E8" w:rsidRDefault="00107FEA" w:rsidP="00107FE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79961F05" w14:textId="77777777" w:rsidR="00107FEA" w:rsidRPr="009808E8" w:rsidRDefault="00107FEA" w:rsidP="00107F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08E8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9808E8">
        <w:rPr>
          <w:rFonts w:ascii="Times New Roman" w:hAnsi="Times New Roman" w:cs="Times New Roman"/>
          <w:sz w:val="24"/>
          <w:szCs w:val="24"/>
        </w:rPr>
        <w:t xml:space="preserve"> Michael J. Sadowsky: 1479 Gortner Ave., 140 Gortner Labs, BioTechnology Institute, University of Minnesota, St. Paul, MN 55108 USA; Tel.: +1 (612) 624-2706; Fax: +1 (612) 625-5780; Email: sadowsky@umn.edu</w:t>
      </w:r>
    </w:p>
    <w:p w14:paraId="0F310485" w14:textId="77777777" w:rsidR="00107FEA" w:rsidRPr="009808E8" w:rsidRDefault="00107FEA" w:rsidP="00107F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08E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8725FA" w14:textId="77777777" w:rsidR="00107FEA" w:rsidRPr="009808E8" w:rsidRDefault="00107FEA" w:rsidP="00107FE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808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9808E8">
        <w:rPr>
          <w:rFonts w:ascii="Times New Roman" w:hAnsi="Times New Roman" w:cs="Times New Roman"/>
          <w:bCs/>
          <w:sz w:val="24"/>
          <w:szCs w:val="24"/>
        </w:rPr>
        <w:t>Core OTUs (detected in &gt;90% samples from same life stage)</w:t>
      </w:r>
    </w:p>
    <w:p w14:paraId="69C8C27B" w14:textId="77777777" w:rsidR="00107FEA" w:rsidRPr="009808E8" w:rsidRDefault="00107FEA" w:rsidP="00107F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925"/>
        <w:gridCol w:w="3296"/>
        <w:gridCol w:w="2052"/>
        <w:gridCol w:w="2697"/>
        <w:gridCol w:w="2077"/>
      </w:tblGrid>
      <w:tr w:rsidR="00107FEA" w:rsidRPr="009808E8" w14:paraId="228BEC5D" w14:textId="77777777" w:rsidTr="008C532D">
        <w:trPr>
          <w:trHeight w:val="199"/>
          <w:jc w:val="center"/>
        </w:trPr>
        <w:tc>
          <w:tcPr>
            <w:tcW w:w="11044" w:type="dxa"/>
            <w:gridSpan w:val="5"/>
            <w:shd w:val="clear" w:color="auto" w:fill="000000" w:themeFill="text1"/>
            <w:noWrap/>
            <w:vAlign w:val="bottom"/>
          </w:tcPr>
          <w:p w14:paraId="55D9E0A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LARVAL</w:t>
            </w:r>
          </w:p>
        </w:tc>
      </w:tr>
      <w:tr w:rsidR="00107FEA" w:rsidRPr="009808E8" w14:paraId="245111C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BFBFBF" w:themeFill="background1" w:themeFillShade="BF"/>
            <w:noWrap/>
            <w:vAlign w:val="bottom"/>
            <w:hideMark/>
          </w:tcPr>
          <w:p w14:paraId="6CF77E2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OTU</w:t>
            </w:r>
          </w:p>
        </w:tc>
        <w:tc>
          <w:tcPr>
            <w:tcW w:w="3296" w:type="dxa"/>
            <w:shd w:val="clear" w:color="auto" w:fill="BFBFBF" w:themeFill="background1" w:themeFillShade="BF"/>
            <w:noWrap/>
            <w:vAlign w:val="bottom"/>
            <w:hideMark/>
          </w:tcPr>
          <w:p w14:paraId="6DAEA9B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052" w:type="dxa"/>
            <w:shd w:val="clear" w:color="auto" w:fill="BFBFBF" w:themeFill="background1" w:themeFillShade="BF"/>
            <w:noWrap/>
            <w:vAlign w:val="bottom"/>
            <w:hideMark/>
          </w:tcPr>
          <w:p w14:paraId="60B23A9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Phylum</w:t>
            </w:r>
          </w:p>
        </w:tc>
        <w:tc>
          <w:tcPr>
            <w:tcW w:w="2697" w:type="dxa"/>
            <w:shd w:val="clear" w:color="auto" w:fill="BFBFBF" w:themeFill="background1" w:themeFillShade="BF"/>
            <w:noWrap/>
            <w:vAlign w:val="bottom"/>
            <w:hideMark/>
          </w:tcPr>
          <w:p w14:paraId="307E434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Family</w:t>
            </w:r>
          </w:p>
        </w:tc>
        <w:tc>
          <w:tcPr>
            <w:tcW w:w="2077" w:type="dxa"/>
            <w:shd w:val="clear" w:color="auto" w:fill="BFBFBF" w:themeFill="background1" w:themeFillShade="BF"/>
            <w:noWrap/>
            <w:vAlign w:val="bottom"/>
            <w:hideMark/>
          </w:tcPr>
          <w:p w14:paraId="76E7591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us</w:t>
            </w:r>
          </w:p>
        </w:tc>
      </w:tr>
      <w:tr w:rsidR="00107FEA" w:rsidRPr="009808E8" w14:paraId="3100016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524047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1CB344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4911.1.134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BA1375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2D61E7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Microtrich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B5B84B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IMCC26207</w:t>
            </w:r>
          </w:p>
        </w:tc>
      </w:tr>
      <w:tr w:rsidR="00107FEA" w:rsidRPr="009808E8" w14:paraId="06234AD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842CCE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5BC40E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Y486207.1.125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213404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795B38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Intrasporang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514B2F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76EF80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2FAACB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5BFB79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M186141.1.129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6F261D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BA11E7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Intrasporang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F1BC55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DC9169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2DA7F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D927C6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N093022.1.122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7BAB5E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0E089B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micromonospo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1106A4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ellulosimicrobium</w:t>
            </w:r>
            <w:proofErr w:type="spellEnd"/>
          </w:p>
        </w:tc>
      </w:tr>
      <w:tr w:rsidR="00107FEA" w:rsidRPr="009808E8" w14:paraId="7D543EB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750DB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39C751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8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445732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75FCA6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arobacte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0E3C6F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arobacter</w:t>
            </w:r>
            <w:proofErr w:type="spellEnd"/>
          </w:p>
        </w:tc>
      </w:tr>
      <w:tr w:rsidR="00107FEA" w:rsidRPr="009808E8" w14:paraId="163CF5B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3F664D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E878A3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C554424.1.151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0CE07F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B1574F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arobacte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134EB8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arobacter</w:t>
            </w:r>
            <w:proofErr w:type="spellEnd"/>
          </w:p>
        </w:tc>
      </w:tr>
      <w:tr w:rsidR="00107FEA" w:rsidRPr="009808E8" w14:paraId="75C4C4F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BABF6A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F2237D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B056129.1.149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EC4FE6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660CAA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A4C221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623212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8C608B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047F54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0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3992DC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67E4A1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5EC526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80E360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BB8AD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1C94FD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Y948355.1.125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309A64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43BE4B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8C1A61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24F489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43C34D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4C3E4B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M186247.1.133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A29F46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6920EE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Nocardioi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C52749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Nocardioides</w:t>
            </w:r>
            <w:proofErr w:type="spellEnd"/>
          </w:p>
        </w:tc>
      </w:tr>
      <w:tr w:rsidR="00107FEA" w:rsidRPr="009808E8" w14:paraId="7328200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A118E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D464C4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Y921964.1.137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CE86C1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B87D91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5A12C2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cicella</w:t>
            </w:r>
            <w:proofErr w:type="spellEnd"/>
          </w:p>
        </w:tc>
      </w:tr>
      <w:tr w:rsidR="00107FEA" w:rsidRPr="009808E8" w14:paraId="687D118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624F9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793340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Y928208.1.131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540064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43C9BF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4374C7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cicella</w:t>
            </w:r>
            <w:proofErr w:type="spellEnd"/>
          </w:p>
        </w:tc>
      </w:tr>
      <w:tr w:rsidR="00107FEA" w:rsidRPr="009808E8" w14:paraId="4727866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116268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9D11BF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BVB010000006.254456.25595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62B273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08CBB0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cteroi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1EEF48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cteroides</w:t>
            </w:r>
          </w:p>
        </w:tc>
      </w:tr>
      <w:tr w:rsidR="00107FEA" w:rsidRPr="009808E8" w14:paraId="7096147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25B1EF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CBEDD0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360021.1.148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131B7A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B5F22F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rnesiel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BCC1D8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75121F3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89D0C0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BE4265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C358008.1.126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A9EB1D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51A4D3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rnesiel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D11205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7D342FB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3436B2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C7179A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855AD8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9EED90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rnesiel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B09ACB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3FF7328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61758A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8B091C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CleanUp.ReferenceOTU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8D53EF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7DE0C2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arnesiel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C8546B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088A283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95925A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C073B2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F111176.1.127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C7466A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8933D0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aludibacte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3993B7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aludibacter</w:t>
            </w:r>
            <w:proofErr w:type="spellEnd"/>
          </w:p>
        </w:tc>
      </w:tr>
      <w:tr w:rsidR="00107FEA" w:rsidRPr="009808E8" w14:paraId="0C3EDD3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736328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53D4FB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360012.1.148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C28F8A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AD8D7B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BD883A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DC3D5E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2B9F22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28CAF1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A250FA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AD5F91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DC0EFF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D7D833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F2486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5D05B7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4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551484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A4ED58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D61D6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875381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31F395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FE74AB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5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72B453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20A77C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6A1639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5A653C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3F6C89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D792B47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X505863.1.137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C7E435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2EB61A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B0E7B8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um</w:t>
            </w:r>
          </w:p>
        </w:tc>
      </w:tr>
      <w:tr w:rsidR="00107FEA" w:rsidRPr="009808E8" w14:paraId="6035F1DF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8E78E7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651616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P681249.1.120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B12245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2086CA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83E119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um</w:t>
            </w:r>
          </w:p>
        </w:tc>
      </w:tr>
      <w:tr w:rsidR="00107FEA" w:rsidRPr="009808E8" w14:paraId="1B0D016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08CE94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8DF216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LN870852.1.138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310BAD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3DBB45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EA1AA3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lavobacterium</w:t>
            </w:r>
          </w:p>
        </w:tc>
      </w:tr>
      <w:tr w:rsidR="00107FEA" w:rsidRPr="009808E8" w14:paraId="25D50F2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CFC00C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AB6676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4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2AA7C9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17B7FD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9E3DE5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ADDDDD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9B37F2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62193D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130AFF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3DC488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4D6ADF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EA7548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C95330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2D3D2A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8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3466B6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F9404F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C9080B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03E7F3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462D40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E6BE1BB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BBFCC0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Bacteroid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803F82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B53931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A443CF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8A2709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AC6190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4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CBA5ED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psilonbacteraeota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4D5DE7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Helicobacte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BC3313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Helicobacter</w:t>
            </w:r>
          </w:p>
        </w:tc>
      </w:tr>
      <w:tr w:rsidR="00107FEA" w:rsidRPr="009808E8" w14:paraId="16CBB66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6E285E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B36AF2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9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BEB322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irmicu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8EFF61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minococc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8C05D6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5780335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0211E3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1907EB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9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F5B0E4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irmicu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3405A3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6D0E8C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3D861C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C3DE71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DD76BC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X262569.1.147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C4F301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4F60C4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E40B7C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etobacterium</w:t>
            </w:r>
            <w:proofErr w:type="spellEnd"/>
          </w:p>
        </w:tc>
      </w:tr>
      <w:tr w:rsidR="00107FEA" w:rsidRPr="009808E8" w14:paraId="10481A8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F2B15F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2F73B8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1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1B3F28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F6CE7C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003E3D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etobacterium</w:t>
            </w:r>
            <w:proofErr w:type="spellEnd"/>
          </w:p>
        </w:tc>
      </w:tr>
      <w:tr w:rsidR="00107FEA" w:rsidRPr="009808E8" w14:paraId="026CA43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92D7C3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1030A0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3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CA52D7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7CD6C5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EC338F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etobacterium</w:t>
            </w:r>
            <w:proofErr w:type="spellEnd"/>
          </w:p>
        </w:tc>
      </w:tr>
      <w:tr w:rsidR="00107FEA" w:rsidRPr="009808E8" w14:paraId="0F945E6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CE46E9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273F2A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C357923.1.124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52FA51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FDD295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287D21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3D4FB6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9F6744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ED79FF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0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121585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747F57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EA10F4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3C34DF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CBC7C2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5F2A0D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810D09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81FEA9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B771DE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CC2DA4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6919EF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B8B6A9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2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E84803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C38812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EBF523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5D85F8E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A3CDA3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B8B621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5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D3DFEF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us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E6B2CE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Fuso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0A7B98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335023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7AB06A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72BA9E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12216C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atescibacteria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3CFAC1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10B227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490B86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3A30EE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17EF90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0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F25ADD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atescibacteria</w:t>
            </w:r>
            <w:proofErr w:type="spellEnd"/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38AA81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9600AF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71602F5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EFF6D7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8170F2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M251014.1.145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7AC0E8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lanctomyc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EB5101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33799D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ir4 lineage</w:t>
            </w:r>
          </w:p>
        </w:tc>
      </w:tr>
      <w:tr w:rsidR="00107FEA" w:rsidRPr="009808E8" w14:paraId="683EF675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27C44D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46A1C7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PLS01025198.32.151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5D3B13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lanctomyc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542619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EA7038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5611490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281CB2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85AAF0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Q827902.1.147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9F91A3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lanctomyc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46FDA8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21EE3A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7B4E65C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02A671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5C1618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PLL01007562.9.150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6C83EA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lanctomyc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B18841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690C7D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3E0A55B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9A28C3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BEA9BA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PLS01018017.9.149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2626F4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lanctomyce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55391D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20ED4E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2E69B2A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D8654E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574B19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F265791.1.131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8CE794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40F56D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eyranel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B83128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eyranella</w:t>
            </w:r>
            <w:proofErr w:type="spellEnd"/>
          </w:p>
        </w:tc>
      </w:tr>
      <w:tr w:rsidR="00107FEA" w:rsidRPr="009808E8" w14:paraId="0E31450F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7F6CD8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237F50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J615121.1.123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7C116B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59060C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eijerinck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EDCF85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osea</w:t>
            </w:r>
            <w:proofErr w:type="spellEnd"/>
          </w:p>
        </w:tc>
      </w:tr>
      <w:tr w:rsidR="00107FEA" w:rsidRPr="009808E8" w14:paraId="7E9B1DD5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32FD2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627B86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C682980.1.148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CDA60C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0C044F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izob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B2326F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86BEC6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FD46C7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352D7D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6988.1.130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C2F4A8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D4B7E8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izob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440E3B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DE176C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F59AD0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E4F851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M069053.1.144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BB188E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4DD5B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Rhizobiales</w:t>
            </w:r>
            <w:proofErr w:type="spellEnd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Incertae</w:t>
            </w:r>
            <w:proofErr w:type="spellEnd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Sedis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B1ACAC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3156EBD7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D96855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286146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U937911.1.142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CC8827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340DB2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A253B0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rhodobacter</w:t>
            </w:r>
            <w:proofErr w:type="spellEnd"/>
          </w:p>
        </w:tc>
      </w:tr>
      <w:tr w:rsidR="00107FEA" w:rsidRPr="009808E8" w14:paraId="53F0713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EA2759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985FD9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MLJW01003649.603.198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45D8A1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387ECE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0980B2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rhodobacter</w:t>
            </w:r>
            <w:proofErr w:type="spellEnd"/>
          </w:p>
        </w:tc>
      </w:tr>
      <w:tr w:rsidR="00107FEA" w:rsidRPr="009808E8" w14:paraId="447B97E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A35397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6EA007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19094.1.128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A21A41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7A0B06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A9BC25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rhodobacter</w:t>
            </w:r>
            <w:proofErr w:type="spellEnd"/>
          </w:p>
        </w:tc>
      </w:tr>
      <w:tr w:rsidR="00107FEA" w:rsidRPr="009808E8" w14:paraId="47A583D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47ECB4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F4997F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0376.2.128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557E6E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840FAC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FE1E1E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166C4D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3BF85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57FDA1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PLP01002290.16.146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4DF480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4DBF96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5FCE19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5F00435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E99DF9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023975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Q659763.1.128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070FB1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95E1E3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ABAE56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FF4374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252C8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52A773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Q659285.2.128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92D0F1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0A9AEF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8AA14F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5917ABE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6F8906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8C9A14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0678.1.128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A3E02E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802426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9B9D47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FB556D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C2B516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4DEC00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G917679.1.138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07882E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A43065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8577F2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E2F54A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AD0D94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92B957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X222044.1.129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810C93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70459E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bulb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CF92C9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rhopalus</w:t>
            </w:r>
            <w:proofErr w:type="spellEnd"/>
          </w:p>
        </w:tc>
      </w:tr>
      <w:tr w:rsidR="00107FEA" w:rsidRPr="009808E8" w14:paraId="62B3A9C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8CF30F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F95F9D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X224970.1.120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79FDC2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ACE36A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bulb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412DCF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9A4160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185EE8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A1D38D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133047.1.131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E1B657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C10E87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microb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FB1F8D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microbium</w:t>
            </w:r>
            <w:proofErr w:type="spellEnd"/>
          </w:p>
        </w:tc>
      </w:tr>
      <w:tr w:rsidR="00107FEA" w:rsidRPr="009808E8" w14:paraId="168071B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6ED5D1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B17FED7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UBQ01000027.3435.496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298314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3A7735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vibrion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9FFD44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sulfovibrio</w:t>
            </w:r>
            <w:proofErr w:type="spellEnd"/>
          </w:p>
        </w:tc>
      </w:tr>
      <w:tr w:rsidR="00107FEA" w:rsidRPr="009808E8" w14:paraId="5879401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896D72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DC938C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M274460.1.135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B931D6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5DCCC3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Oligoflex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293503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Oligoflexus</w:t>
            </w:r>
            <w:proofErr w:type="spellEnd"/>
          </w:p>
        </w:tc>
      </w:tr>
      <w:tr w:rsidR="00107FEA" w:rsidRPr="009808E8" w14:paraId="0E5FBDC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E9CCB0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026DF5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J494891.1.120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E52946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113E2B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2ECB81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22AAEDC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011AB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76AD5F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J806427.1.120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8A0404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6CD9BF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8E4F58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467C68E7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2704FD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9B4E56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P975269.1.128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BD217A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5E357F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DB150F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2B9F9CA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DD136E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E34966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M779393.1.149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27B071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4CC127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3ED248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653B54F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5494FF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88D9166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A0FA14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4AB664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E8090A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22D2FFC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036E42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4DB083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HQ860721.1.142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1D6858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DCDC00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94C653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Tolumonas</w:t>
            </w:r>
            <w:proofErr w:type="spellEnd"/>
          </w:p>
        </w:tc>
      </w:tr>
      <w:tr w:rsidR="00107FEA" w:rsidRPr="009808E8" w14:paraId="604C665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ABACF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C167B1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F679186.1.150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57DA7A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0969522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BE3E17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1514E3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DFF2F7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1CC191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U356341.1.140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DEC01D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20F77A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66D7C9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995DB2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731CDD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CB2D71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J808055.1.150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3F1B43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A9A8FC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urkhold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68B505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D3B3C7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505D7F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C3BD6C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F841301.1.149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EAC8B2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C62593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urkhold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4055FD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2888D4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48C386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25D0C6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6B1B9B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B2E635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hitinibacter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DA5F3D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C3A71F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B9F735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F17C49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6684.1.135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DDCCCD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AABFA1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2A76E2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chloromonas</w:t>
            </w:r>
          </w:p>
        </w:tc>
      </w:tr>
      <w:tr w:rsidR="00107FEA" w:rsidRPr="009808E8" w14:paraId="0E72F0B5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931E9D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AE5AFC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DQ676400.1.143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895661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67A89C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6044FB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chloromonas</w:t>
            </w:r>
          </w:p>
        </w:tc>
      </w:tr>
      <w:tr w:rsidR="00107FEA" w:rsidRPr="009808E8" w14:paraId="14E7AF7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A88FF5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4B846D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340232.1.139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C8222E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781193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EB0EFA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echloromonas</w:t>
            </w:r>
          </w:p>
        </w:tc>
      </w:tr>
      <w:tr w:rsidR="00107FEA" w:rsidRPr="009808E8" w14:paraId="7522FD4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744412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08345F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N033124.1.145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720BAD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DAC082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BC2397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vibrio</w:t>
            </w:r>
            <w:proofErr w:type="spellEnd"/>
          </w:p>
        </w:tc>
      </w:tr>
      <w:tr w:rsidR="00107FEA" w:rsidRPr="009808E8" w14:paraId="798BFC7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A5B09A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18DE72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F589963.1.139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BEA297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146D51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5689E4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vibrio</w:t>
            </w:r>
            <w:proofErr w:type="spellEnd"/>
          </w:p>
        </w:tc>
      </w:tr>
      <w:tr w:rsidR="00107FEA" w:rsidRPr="009808E8" w14:paraId="2C441DF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61BE7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2D5D07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6836.2.133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FAA9C1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F33607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109B3D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vibrio</w:t>
            </w:r>
            <w:proofErr w:type="spellEnd"/>
          </w:p>
        </w:tc>
      </w:tr>
      <w:tr w:rsidR="00107FEA" w:rsidRPr="009808E8" w14:paraId="4F09725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3D3ED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4A01F2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F497831.1.149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DD8410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1C44BC2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3F23C8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C278A1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87374C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052D61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PLP01011700.8.152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4EC499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7CFC46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8AF67A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370B94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3EA79B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54B382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J592534.1.139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1B5A9C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13FE67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B78C6D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5A6A836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811E0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26A592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DQ640700.1.141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4EA5A5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D98636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A2B4E6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FF9EC9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340E28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B3F77D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0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CE627C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49217D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3A8DB8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495215D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1F6E31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8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77352C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0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E3AAF0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4C5A56B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cycl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0BDB83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3532BF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D1CA17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E6BFDB7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FF1566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88DAB0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DE7090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CD945E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8C9657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146407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5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F235AD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A61970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CEB604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BDF45FE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65AAA8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F4C8BB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LT745987.1.156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6994F7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28B3E0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Enterobacteri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2D8A28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CCB707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F8D0945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0A9A0C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Y476123.1.120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6894D0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C5DE15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monad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89B670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monas</w:t>
            </w:r>
          </w:p>
        </w:tc>
      </w:tr>
      <w:tr w:rsidR="00107FEA" w:rsidRPr="009808E8" w14:paraId="1C7B4B2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A5B28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6BE110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F111213.1.128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4A0E1C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B03A3F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Xanth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5B6AF9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renimonas</w:t>
            </w:r>
            <w:proofErr w:type="spellEnd"/>
          </w:p>
        </w:tc>
      </w:tr>
      <w:tr w:rsidR="00107FEA" w:rsidRPr="009808E8" w14:paraId="22E97D4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0FE4D4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6E7E5F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C633561.1.135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96E765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DBEF59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Xanth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1E0AA1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renimonas</w:t>
            </w:r>
            <w:proofErr w:type="spellEnd"/>
          </w:p>
        </w:tc>
      </w:tr>
      <w:tr w:rsidR="00107FEA" w:rsidRPr="009808E8" w14:paraId="1AE8471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2781FF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56EBA9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379552.1.123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3F922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7BBB40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Xanth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6F75E4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Thermomonas</w:t>
            </w:r>
            <w:proofErr w:type="spellEnd"/>
          </w:p>
        </w:tc>
      </w:tr>
      <w:tr w:rsidR="00107FEA" w:rsidRPr="009808E8" w14:paraId="15D40E34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BFC4F3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978CA1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6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9EE135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Tenericutes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D69175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Mycoplasmat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3B0846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A263F1F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31AFD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4349C5C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15F3E8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DEFA2D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D477A2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076CFD8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508C5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9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525884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2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BE8EF7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238925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F53A85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7531C61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B47C0B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AB8488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P101281.1.144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AC3313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D430FF4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0C7AD6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3177455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A74B3A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A1C84D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ABV01003337.48680.5022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320825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13649AE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AB589E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4D12192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AC1B2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09BA83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J264561.1.150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E917DD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E960AA9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D23AF8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4DECF6D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A5C973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D22A20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B630914.1.147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4ADC59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982522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79583C5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733CED4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6C704A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C0B47D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406199.1.151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7D12CD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7EB25DF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BCBC47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25E598C0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66E9A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E1D614A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Q319003.1.140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82A164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1A52C5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8A3905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341ECF68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421BF3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DB2578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J437989.1.150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DD5DF0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0DA778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82810F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0E42975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D07AB5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A43F06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7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B6B9A0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A00F83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23FA24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5A3D8FF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BB52BD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8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05FB045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9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1FA26C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04AD6BD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ubritale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C0FEE8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Luteolibacter</w:t>
            </w:r>
            <w:proofErr w:type="spellEnd"/>
          </w:p>
        </w:tc>
      </w:tr>
      <w:tr w:rsidR="00107FEA" w:rsidRPr="009808E8" w14:paraId="65BA730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C822E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09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6EF2E7D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GQ396806.1.151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0D74AF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E63287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Verrucomicrob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D133A8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</w:t>
            </w:r>
          </w:p>
        </w:tc>
      </w:tr>
      <w:tr w:rsidR="00107FEA" w:rsidRPr="009808E8" w14:paraId="283CE11A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CDC207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0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3D693A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9EA60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F9365F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4BB807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4E3AFFF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29463E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1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1CA983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7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43E98B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Verrucomicrobia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075DF2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4FDBA5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7DE28C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DE3892D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2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D125E6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7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4BBCA0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342C5D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3AB90C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C97525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0CFA8F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3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991248E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6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03430D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5D43102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0CFBD1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1D6B842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43F764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4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1A8659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1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44D503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250BB82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DA3BBE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495BDFC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0BA793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5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CC99FD4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E05683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607C353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813399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278CB5F2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FA63BB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16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74EE80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New.ReferenceOTU21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9272B2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697" w:type="dxa"/>
            <w:shd w:val="clear" w:color="auto" w:fill="auto"/>
            <w:noWrap/>
            <w:vAlign w:val="bottom"/>
            <w:hideMark/>
          </w:tcPr>
          <w:p w14:paraId="3EAE76B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60E242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3C1A9572" w14:textId="77777777" w:rsidTr="008C532D">
        <w:trPr>
          <w:trHeight w:val="199"/>
          <w:jc w:val="center"/>
        </w:trPr>
        <w:tc>
          <w:tcPr>
            <w:tcW w:w="11044" w:type="dxa"/>
            <w:gridSpan w:val="5"/>
            <w:shd w:val="clear" w:color="auto" w:fill="000000" w:themeFill="text1"/>
            <w:noWrap/>
            <w:vAlign w:val="bottom"/>
          </w:tcPr>
          <w:p w14:paraId="5C2CC1F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PARASITIC</w:t>
            </w:r>
          </w:p>
        </w:tc>
      </w:tr>
      <w:tr w:rsidR="00107FEA" w:rsidRPr="009808E8" w14:paraId="74589FD7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D9D9D9" w:themeFill="background1" w:themeFillShade="D9"/>
            <w:noWrap/>
            <w:vAlign w:val="bottom"/>
          </w:tcPr>
          <w:p w14:paraId="62E4196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OTU</w:t>
            </w:r>
          </w:p>
        </w:tc>
        <w:tc>
          <w:tcPr>
            <w:tcW w:w="3296" w:type="dxa"/>
            <w:shd w:val="clear" w:color="auto" w:fill="D9D9D9" w:themeFill="background1" w:themeFillShade="D9"/>
            <w:noWrap/>
            <w:vAlign w:val="bottom"/>
          </w:tcPr>
          <w:p w14:paraId="63AF0F81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052" w:type="dxa"/>
            <w:shd w:val="clear" w:color="auto" w:fill="D9D9D9" w:themeFill="background1" w:themeFillShade="D9"/>
            <w:noWrap/>
            <w:vAlign w:val="bottom"/>
          </w:tcPr>
          <w:p w14:paraId="4DF2C39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Phylum</w:t>
            </w:r>
          </w:p>
        </w:tc>
        <w:tc>
          <w:tcPr>
            <w:tcW w:w="2697" w:type="dxa"/>
            <w:shd w:val="clear" w:color="auto" w:fill="D9D9D9" w:themeFill="background1" w:themeFillShade="D9"/>
            <w:noWrap/>
            <w:vAlign w:val="bottom"/>
          </w:tcPr>
          <w:p w14:paraId="75458D9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Family</w:t>
            </w:r>
          </w:p>
        </w:tc>
        <w:tc>
          <w:tcPr>
            <w:tcW w:w="2077" w:type="dxa"/>
            <w:shd w:val="clear" w:color="auto" w:fill="D9D9D9" w:themeFill="background1" w:themeFillShade="D9"/>
            <w:noWrap/>
            <w:vAlign w:val="bottom"/>
          </w:tcPr>
          <w:p w14:paraId="08565DC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us</w:t>
            </w:r>
          </w:p>
        </w:tc>
      </w:tr>
      <w:tr w:rsidR="00107FEA" w:rsidRPr="009808E8" w14:paraId="667FF09B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06F8E15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14E8644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Y003111.1.1207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325AA8D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irmicutes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5B0C25C8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Streptococc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C125626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Streptococcus</w:t>
            </w:r>
          </w:p>
        </w:tc>
      </w:tr>
      <w:tr w:rsidR="00107FEA" w:rsidRPr="009808E8" w14:paraId="0B695C96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553E4D7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522DA770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F063662.1.1249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3C7D672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Actin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31EB197D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ropionibacteri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33D8D7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utibacterium</w:t>
            </w:r>
            <w:proofErr w:type="spellEnd"/>
          </w:p>
        </w:tc>
      </w:tr>
      <w:tr w:rsidR="00107FEA" w:rsidRPr="009808E8" w14:paraId="13AB40FE" w14:textId="77777777" w:rsidTr="008C532D">
        <w:trPr>
          <w:trHeight w:val="199"/>
          <w:jc w:val="center"/>
        </w:trPr>
        <w:tc>
          <w:tcPr>
            <w:tcW w:w="11044" w:type="dxa"/>
            <w:gridSpan w:val="5"/>
            <w:shd w:val="clear" w:color="auto" w:fill="000000" w:themeFill="text1"/>
            <w:noWrap/>
            <w:vAlign w:val="bottom"/>
          </w:tcPr>
          <w:p w14:paraId="6411A31B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ADULT</w:t>
            </w:r>
          </w:p>
        </w:tc>
      </w:tr>
      <w:tr w:rsidR="00107FEA" w:rsidRPr="009808E8" w14:paraId="775DBF5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D9D9D9" w:themeFill="background1" w:themeFillShade="D9"/>
            <w:noWrap/>
            <w:vAlign w:val="bottom"/>
          </w:tcPr>
          <w:p w14:paraId="2BE8FF41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OTU</w:t>
            </w:r>
          </w:p>
        </w:tc>
        <w:tc>
          <w:tcPr>
            <w:tcW w:w="3296" w:type="dxa"/>
            <w:shd w:val="clear" w:color="auto" w:fill="D9D9D9" w:themeFill="background1" w:themeFillShade="D9"/>
            <w:noWrap/>
            <w:vAlign w:val="bottom"/>
          </w:tcPr>
          <w:p w14:paraId="2495362F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052" w:type="dxa"/>
            <w:shd w:val="clear" w:color="auto" w:fill="D9D9D9" w:themeFill="background1" w:themeFillShade="D9"/>
            <w:noWrap/>
            <w:vAlign w:val="bottom"/>
          </w:tcPr>
          <w:p w14:paraId="0B4C6D3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Phylum</w:t>
            </w:r>
          </w:p>
        </w:tc>
        <w:tc>
          <w:tcPr>
            <w:tcW w:w="2697" w:type="dxa"/>
            <w:shd w:val="clear" w:color="auto" w:fill="D9D9D9" w:themeFill="background1" w:themeFillShade="D9"/>
            <w:noWrap/>
            <w:vAlign w:val="bottom"/>
          </w:tcPr>
          <w:p w14:paraId="0E05823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Family</w:t>
            </w:r>
          </w:p>
        </w:tc>
        <w:tc>
          <w:tcPr>
            <w:tcW w:w="2077" w:type="dxa"/>
            <w:shd w:val="clear" w:color="auto" w:fill="D9D9D9" w:themeFill="background1" w:themeFillShade="D9"/>
            <w:noWrap/>
            <w:vAlign w:val="bottom"/>
          </w:tcPr>
          <w:p w14:paraId="04602450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us</w:t>
            </w:r>
          </w:p>
        </w:tc>
      </w:tr>
      <w:tr w:rsidR="00107FEA" w:rsidRPr="009808E8" w14:paraId="7169464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62835CBA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648934D8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JQ450757.1.1319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7EBD242C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3921A6CB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</w:tcPr>
          <w:p w14:paraId="5B08887F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6D0CC1A9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6EBAF3D4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1528EF99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CU926199.1.1283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5E7C837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69CD5A7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Rhodobacteraceae</w:t>
            </w:r>
          </w:p>
        </w:tc>
        <w:tc>
          <w:tcPr>
            <w:tcW w:w="2077" w:type="dxa"/>
            <w:shd w:val="clear" w:color="auto" w:fill="auto"/>
            <w:noWrap/>
          </w:tcPr>
          <w:p w14:paraId="0614F52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107FEA" w:rsidRPr="009808E8" w14:paraId="7630494D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1D6E65F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2F4A41B2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FJ494891.1.1206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4EC70D66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4559E3B0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480A46A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4CFE7633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35790429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7EA17607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J806427.1.1205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1339E248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2EAAA1D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dacea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30EE1EF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eromonas</w:t>
            </w:r>
          </w:p>
        </w:tc>
      </w:tr>
      <w:tr w:rsidR="00107FEA" w:rsidRPr="009808E8" w14:paraId="7DF0F14F" w14:textId="77777777" w:rsidTr="008C532D">
        <w:trPr>
          <w:trHeight w:val="199"/>
          <w:jc w:val="center"/>
        </w:trPr>
        <w:tc>
          <w:tcPr>
            <w:tcW w:w="925" w:type="dxa"/>
            <w:shd w:val="clear" w:color="auto" w:fill="auto"/>
            <w:noWrap/>
            <w:vAlign w:val="bottom"/>
          </w:tcPr>
          <w:p w14:paraId="59095D57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574EB223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KY476123.1.1200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0114D943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shd w:val="clear" w:color="auto" w:fill="auto"/>
            <w:noWrap/>
            <w:vAlign w:val="bottom"/>
          </w:tcPr>
          <w:p w14:paraId="17DF8C13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monadaceae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60D793C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seudomonas</w:t>
            </w:r>
          </w:p>
        </w:tc>
      </w:tr>
      <w:tr w:rsidR="00107FEA" w:rsidRPr="009808E8" w14:paraId="1EB4FB5F" w14:textId="77777777" w:rsidTr="008C532D">
        <w:trPr>
          <w:trHeight w:val="199"/>
          <w:jc w:val="center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66BB2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3E5937" w14:textId="77777777" w:rsidR="00107FEA" w:rsidRPr="009808E8" w:rsidRDefault="00107FEA" w:rsidP="008C53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EU705610.1.1201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16CBE" w14:textId="77777777" w:rsidR="00107FEA" w:rsidRPr="009808E8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808E8">
              <w:rPr>
                <w:rFonts w:ascii="Times New Roman" w:eastAsia="Times New Roman" w:hAnsi="Times New Roman" w:cs="Times New Roman"/>
                <w:sz w:val="20"/>
                <w:szCs w:val="24"/>
              </w:rPr>
              <w:t>Proteobacteria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5A617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aulobacteraceae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19DF1" w14:textId="77777777" w:rsidR="00107FEA" w:rsidRPr="001D7E21" w:rsidRDefault="00107FEA" w:rsidP="008C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7E2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revundimonas</w:t>
            </w:r>
            <w:proofErr w:type="spellEnd"/>
          </w:p>
        </w:tc>
      </w:tr>
    </w:tbl>
    <w:p w14:paraId="201C36AB" w14:textId="77777777" w:rsidR="00107FEA" w:rsidRPr="009808E8" w:rsidRDefault="00107FEA" w:rsidP="00107F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69F8B6" w14:textId="77777777" w:rsidR="00107FEA" w:rsidRPr="00F5545C" w:rsidRDefault="00107FEA" w:rsidP="00107FEA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262D89" w14:textId="77777777" w:rsidR="00415F62" w:rsidRDefault="00415F62"/>
    <w:sectPr w:rsidR="00415F62" w:rsidSect="003A4E7C">
      <w:footerReference w:type="default" r:id="rId6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0278E" w14:textId="77777777" w:rsidR="006424A5" w:rsidRDefault="006424A5">
      <w:pPr>
        <w:spacing w:after="0" w:line="240" w:lineRule="auto"/>
      </w:pPr>
      <w:r>
        <w:separator/>
      </w:r>
    </w:p>
  </w:endnote>
  <w:endnote w:type="continuationSeparator" w:id="0">
    <w:p w14:paraId="38BF3D69" w14:textId="77777777" w:rsidR="006424A5" w:rsidRDefault="0064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9378079"/>
      <w:docPartObj>
        <w:docPartGallery w:val="Page Numbers (Bottom of Page)"/>
        <w:docPartUnique/>
      </w:docPartObj>
    </w:sdtPr>
    <w:sdtEndPr>
      <w:rPr>
        <w:rFonts w:ascii="Arial Nova" w:hAnsi="Arial Nova"/>
        <w:noProof/>
      </w:rPr>
    </w:sdtEndPr>
    <w:sdtContent>
      <w:p w14:paraId="7D775FF7" w14:textId="77777777" w:rsidR="003F0D0A" w:rsidRPr="00786DFF" w:rsidRDefault="00107FEA">
        <w:pPr>
          <w:pStyle w:val="Footer"/>
          <w:jc w:val="right"/>
          <w:rPr>
            <w:rFonts w:ascii="Arial Nova" w:hAnsi="Arial Nova"/>
          </w:rPr>
        </w:pPr>
        <w:r w:rsidRPr="00786DFF">
          <w:rPr>
            <w:rFonts w:ascii="Arial Nova" w:hAnsi="Arial Nova"/>
          </w:rPr>
          <w:fldChar w:fldCharType="begin"/>
        </w:r>
        <w:r w:rsidRPr="00786DFF">
          <w:rPr>
            <w:rFonts w:ascii="Arial Nova" w:hAnsi="Arial Nova"/>
          </w:rPr>
          <w:instrText xml:space="preserve"> PAGE   \* MERGEFORMAT </w:instrText>
        </w:r>
        <w:r w:rsidRPr="00786DFF">
          <w:rPr>
            <w:rFonts w:ascii="Arial Nova" w:hAnsi="Arial Nova"/>
          </w:rPr>
          <w:fldChar w:fldCharType="separate"/>
        </w:r>
        <w:r>
          <w:rPr>
            <w:rFonts w:ascii="Arial Nova" w:hAnsi="Arial Nova"/>
            <w:noProof/>
          </w:rPr>
          <w:t>19</w:t>
        </w:r>
        <w:r w:rsidRPr="00786DFF">
          <w:rPr>
            <w:rFonts w:ascii="Arial Nova" w:hAnsi="Arial Nova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58ACA" w14:textId="77777777" w:rsidR="006424A5" w:rsidRDefault="006424A5">
      <w:pPr>
        <w:spacing w:after="0" w:line="240" w:lineRule="auto"/>
      </w:pPr>
      <w:r>
        <w:separator/>
      </w:r>
    </w:p>
  </w:footnote>
  <w:footnote w:type="continuationSeparator" w:id="0">
    <w:p w14:paraId="555B03E9" w14:textId="77777777" w:rsidR="006424A5" w:rsidRDefault="00642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FEA"/>
    <w:rsid w:val="00107FEA"/>
    <w:rsid w:val="003A4E7C"/>
    <w:rsid w:val="00415F62"/>
    <w:rsid w:val="0064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4827"/>
  <w15:chartTrackingRefBased/>
  <w15:docId w15:val="{80B235CA-0127-4C57-A411-E974D9DD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F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7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FEA"/>
  </w:style>
  <w:style w:type="character" w:styleId="LineNumber">
    <w:name w:val="line number"/>
    <w:basedOn w:val="DefaultParagraphFont"/>
    <w:uiPriority w:val="99"/>
    <w:semiHidden/>
    <w:unhideWhenUsed/>
    <w:rsid w:val="00107FEA"/>
  </w:style>
  <w:style w:type="paragraph" w:styleId="BalloonText">
    <w:name w:val="Balloon Text"/>
    <w:basedOn w:val="Normal"/>
    <w:link w:val="BalloonTextChar"/>
    <w:uiPriority w:val="99"/>
    <w:semiHidden/>
    <w:unhideWhenUsed/>
    <w:rsid w:val="00107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0</Words>
  <Characters>7012</Characters>
  <Application>Microsoft Office Word</Application>
  <DocSecurity>0</DocSecurity>
  <Lines>58</Lines>
  <Paragraphs>16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ppanahalli, Muruleedhara</dc:creator>
  <cp:keywords/>
  <dc:description/>
  <cp:lastModifiedBy>Catriona Christodoulou</cp:lastModifiedBy>
  <cp:revision>2</cp:revision>
  <dcterms:created xsi:type="dcterms:W3CDTF">2021-08-02T09:43:00Z</dcterms:created>
  <dcterms:modified xsi:type="dcterms:W3CDTF">2021-08-02T09:43:00Z</dcterms:modified>
</cp:coreProperties>
</file>